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A73" w:rsidRPr="00631A73" w:rsidRDefault="0086239F" w:rsidP="00631A73">
      <w:pPr>
        <w:spacing w:after="0" w:line="360" w:lineRule="auto"/>
        <w:jc w:val="both"/>
        <w:rPr>
          <w:rFonts w:ascii="Times New Roman" w:hAnsi="Times New Roman"/>
          <w:bCs/>
          <w:color w:val="000000"/>
          <w:sz w:val="20"/>
          <w:szCs w:val="20"/>
        </w:rPr>
      </w:pPr>
      <w:r>
        <w:rPr>
          <w:rFonts w:ascii="Times New Roman" w:hAnsi="Times New Roman"/>
          <w:bCs/>
          <w:color w:val="000000"/>
          <w:sz w:val="20"/>
          <w:szCs w:val="20"/>
        </w:rPr>
        <w:t xml:space="preserve">S2 Table </w:t>
      </w:r>
      <w:r w:rsidR="00631A73" w:rsidRPr="00631A73">
        <w:rPr>
          <w:rFonts w:ascii="Times New Roman" w:hAnsi="Times New Roman"/>
          <w:bCs/>
          <w:color w:val="000000"/>
          <w:sz w:val="20"/>
          <w:szCs w:val="20"/>
          <w:lang w:val="en-GB"/>
        </w:rPr>
        <w:t>Phenotypic analysis</w:t>
      </w:r>
      <w:r w:rsidR="00631A73" w:rsidRPr="00631A73">
        <w:rPr>
          <w:rFonts w:ascii="Times New Roman" w:hAnsi="Times New Roman"/>
          <w:bCs/>
          <w:noProof w:val="0"/>
          <w:sz w:val="20"/>
          <w:szCs w:val="20"/>
          <w:lang w:val="en-GB"/>
        </w:rPr>
        <w:t xml:space="preserve"> </w:t>
      </w:r>
      <w:r w:rsidR="00543C5D"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of </w:t>
      </w:r>
      <w:r w:rsidR="00631A73" w:rsidRPr="00631A73"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 the recurrent parent </w:t>
      </w:r>
      <w:r w:rsidR="00631A73"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ZPL 5 </w:t>
      </w:r>
      <w:r w:rsidR="00631A73" w:rsidRPr="00631A73"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and the </w:t>
      </w:r>
      <w:r w:rsidR="00543C5D">
        <w:rPr>
          <w:rFonts w:ascii="Times New Roman" w:hAnsi="Times New Roman"/>
          <w:bCs/>
          <w:color w:val="000000"/>
          <w:sz w:val="20"/>
          <w:szCs w:val="20"/>
          <w:lang w:val="en-GB"/>
        </w:rPr>
        <w:t>selected</w:t>
      </w:r>
      <w:r w:rsidR="00631A73" w:rsidRPr="00631A73"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 sub-lines.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4"/>
        <w:gridCol w:w="666"/>
        <w:gridCol w:w="955"/>
        <w:gridCol w:w="766"/>
        <w:gridCol w:w="955"/>
        <w:gridCol w:w="855"/>
        <w:gridCol w:w="755"/>
        <w:gridCol w:w="855"/>
        <w:gridCol w:w="855"/>
        <w:gridCol w:w="766"/>
        <w:gridCol w:w="955"/>
        <w:gridCol w:w="855"/>
        <w:gridCol w:w="855"/>
        <w:gridCol w:w="755"/>
        <w:gridCol w:w="766"/>
        <w:gridCol w:w="755"/>
      </w:tblGrid>
      <w:tr w:rsidR="00631A73" w:rsidRPr="00631A73" w:rsidTr="00DF389E">
        <w:trPr>
          <w:cantSplit/>
          <w:trHeight w:val="51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Genoty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p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ASI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PH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b</w:t>
            </w:r>
          </w:p>
          <w:p w:rsidR="00631A73" w:rsidRPr="00631A73" w:rsidRDefault="00631A73" w:rsidP="00DF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(cm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EH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c</w:t>
            </w:r>
          </w:p>
          <w:p w:rsidR="00631A73" w:rsidRPr="00631A73" w:rsidRDefault="00631A73" w:rsidP="00DF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(cm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LN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LNE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ENP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BP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g</w:t>
            </w:r>
          </w:p>
          <w:p w:rsidR="00631A73" w:rsidRPr="00631A73" w:rsidRDefault="00631A73" w:rsidP="00DF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CP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h</w:t>
            </w:r>
          </w:p>
          <w:p w:rsidR="00631A73" w:rsidRPr="00631A73" w:rsidRDefault="00631A73" w:rsidP="00DF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GM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i</w:t>
            </w:r>
          </w:p>
          <w:p w:rsidR="00631A73" w:rsidRPr="00631A73" w:rsidRDefault="00631A73" w:rsidP="00DF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EL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j</w:t>
            </w:r>
          </w:p>
          <w:p w:rsidR="00631A73" w:rsidRPr="00631A73" w:rsidRDefault="00631A73" w:rsidP="00DF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(cm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KRN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k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NKR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KL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m</w:t>
            </w:r>
          </w:p>
          <w:p w:rsidR="00631A73" w:rsidRPr="00631A73" w:rsidRDefault="00631A73" w:rsidP="00DF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(cm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HKW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n</w:t>
            </w:r>
          </w:p>
          <w:p w:rsidR="00631A73" w:rsidRPr="00631A73" w:rsidRDefault="00631A73" w:rsidP="00DF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(g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GY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o</w:t>
            </w:r>
          </w:p>
          <w:p w:rsidR="00631A73" w:rsidRPr="00631A73" w:rsidRDefault="00631A73" w:rsidP="00DF38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(t/ha)</w:t>
            </w:r>
          </w:p>
        </w:tc>
      </w:tr>
      <w:tr w:rsidR="00631A73" w:rsidRPr="00631A73" w:rsidTr="00DF389E">
        <w:trPr>
          <w:cantSplit/>
          <w:trHeight w:val="284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val="sr-Latn-CS" w:eastAsia="sr-Latn-RS"/>
              </w:rPr>
              <w:t>ZPL 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noProof w:val="0"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3</w:t>
            </w:r>
            <w:r w:rsidR="005C6860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.</w:t>
            </w:r>
            <w:r w:rsidR="00DB5011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00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noProof w:val="0"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168</w:t>
            </w:r>
            <w:r w:rsidR="005C6860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.</w:t>
            </w:r>
            <w:r w:rsidR="00DB5011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90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47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25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3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43d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B501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4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0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B501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81</w:t>
            </w:r>
            <w:r w:rsidR="00DB5011">
              <w:rPr>
                <w:rFonts w:ascii="Times New Roman" w:hAnsi="Times New Roman"/>
                <w:bCs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72a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18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62a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17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25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B501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4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94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c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2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75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B501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30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59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b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0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77b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B501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8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05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B501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3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6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bc</w:t>
            </w:r>
          </w:p>
        </w:tc>
      </w:tr>
      <w:tr w:rsidR="00631A73" w:rsidRPr="00631A73" w:rsidTr="00DF389E">
        <w:trPr>
          <w:cantSplit/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S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L-4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noProof w:val="0"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3</w:t>
            </w:r>
            <w:r w:rsidR="005C6860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.</w:t>
            </w:r>
            <w:r w:rsidR="00DB5011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2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noProof w:val="0"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217</w:t>
            </w:r>
            <w:r w:rsidR="005C6860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73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6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5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5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733E9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="005C6860" w:rsidRPr="00C733E9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C733E9">
              <w:rPr>
                <w:rFonts w:ascii="Times New Roman" w:hAnsi="Times New Roman"/>
                <w:bCs/>
                <w:sz w:val="20"/>
                <w:szCs w:val="20"/>
              </w:rPr>
              <w:t>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19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4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19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9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8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6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5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85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39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25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5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8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59a</w:t>
            </w:r>
          </w:p>
        </w:tc>
      </w:tr>
      <w:tr w:rsidR="00631A73" w:rsidRPr="00631A73" w:rsidTr="00DF389E">
        <w:trPr>
          <w:cantSplit/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631A7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S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L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-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5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noProof w:val="0"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4</w:t>
            </w:r>
            <w:r w:rsidR="005C6860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.</w:t>
            </w:r>
            <w:r w:rsidR="00DB5011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2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noProof w:val="0"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185</w:t>
            </w:r>
            <w:r w:rsidR="005C6860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.</w:t>
            </w:r>
            <w:r w:rsidR="00DB5011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4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50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3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65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B501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4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38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B501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80</w:t>
            </w:r>
            <w:r w:rsidR="00DB5011">
              <w:rPr>
                <w:rFonts w:ascii="Times New Roman" w:hAnsi="Times New Roman"/>
                <w:bCs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12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="00DB5011">
              <w:rPr>
                <w:rFonts w:ascii="Times New Roman" w:hAnsi="Times New Roman"/>
                <w:bCs/>
                <w:sz w:val="20"/>
                <w:szCs w:val="20"/>
              </w:rPr>
              <w:t>6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21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3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17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B501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4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60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5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58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B501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27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95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0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7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8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B501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2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46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c</w:t>
            </w:r>
          </w:p>
        </w:tc>
      </w:tr>
      <w:tr w:rsidR="00631A73" w:rsidRPr="00631A73" w:rsidTr="00DF389E">
        <w:trPr>
          <w:cantSplit/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S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L-5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noProof w:val="0"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2</w:t>
            </w:r>
            <w:r w:rsidR="005C6860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.</w:t>
            </w:r>
            <w:r w:rsidR="00DB5011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5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noProof w:val="0"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187</w:t>
            </w:r>
            <w:r w:rsidR="005C6860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.</w:t>
            </w:r>
            <w:r w:rsidR="00DB5011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3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45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6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3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23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4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55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B501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80</w:t>
            </w:r>
            <w:r w:rsidR="00DB5011">
              <w:rPr>
                <w:rFonts w:ascii="Times New Roman" w:hAnsi="Times New Roman"/>
                <w:bCs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4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3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17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4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B501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6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8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5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5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34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9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0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77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5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6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B501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3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77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bc</w:t>
            </w:r>
          </w:p>
        </w:tc>
      </w:tr>
      <w:tr w:rsidR="00631A73" w:rsidRPr="00631A73" w:rsidTr="00DF389E">
        <w:trPr>
          <w:cantSplit/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S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L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-5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noProof w:val="0"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4</w:t>
            </w:r>
            <w:r w:rsidR="005C6860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.</w:t>
            </w:r>
            <w:r w:rsidR="00DB5011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2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noProof w:val="0"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195</w:t>
            </w:r>
            <w:r w:rsidR="005C6860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.</w:t>
            </w:r>
            <w:r w:rsidR="00DB5011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63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51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8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3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93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4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75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B501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78</w:t>
            </w:r>
            <w:r w:rsidR="00DB5011">
              <w:rPr>
                <w:rFonts w:ascii="Times New Roman" w:hAnsi="Times New Roman"/>
                <w:bCs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10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1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18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3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17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1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B501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6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36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5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6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32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79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0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80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6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9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B501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3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50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bc</w:t>
            </w:r>
          </w:p>
        </w:tc>
      </w:tr>
      <w:tr w:rsidR="00631A73" w:rsidRPr="00631A73" w:rsidTr="00DF389E">
        <w:trPr>
          <w:cantSplit/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S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L-5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noProof w:val="0"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3</w:t>
            </w:r>
            <w:r w:rsidR="005C6860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.</w:t>
            </w:r>
            <w:r w:rsidR="00DB5011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5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noProof w:val="0"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186</w:t>
            </w:r>
            <w:r w:rsidR="005C6860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.</w:t>
            </w:r>
            <w:r w:rsidR="00DB5011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0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47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3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23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4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58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88a</w:t>
            </w:r>
            <w:r w:rsidR="00DB5011">
              <w:rPr>
                <w:rFonts w:ascii="Times New Roman" w:hAnsi="Times New Roman"/>
                <w:bCs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17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4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17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4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7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08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5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45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35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6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0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77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5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3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B501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4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4bc</w:t>
            </w:r>
          </w:p>
        </w:tc>
      </w:tr>
      <w:tr w:rsidR="00631A73" w:rsidRPr="00631A73" w:rsidTr="00DF389E">
        <w:trPr>
          <w:cantSplit/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S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L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-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6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noProof w:val="0"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3</w:t>
            </w:r>
            <w:r w:rsidR="005C6860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.</w:t>
            </w:r>
            <w:r w:rsidR="00DB5011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7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noProof w:val="0"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202</w:t>
            </w:r>
            <w:r w:rsidR="005C6860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6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54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9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4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4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4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8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90a</w:t>
            </w:r>
            <w:r w:rsidR="00DB5011">
              <w:rPr>
                <w:rFonts w:ascii="Times New Roman" w:hAnsi="Times New Roman"/>
                <w:bCs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9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8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18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45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17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0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6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9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6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8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32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85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0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8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6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5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4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26b</w:t>
            </w:r>
          </w:p>
        </w:tc>
      </w:tr>
      <w:tr w:rsidR="00631A73" w:rsidRPr="00631A73" w:rsidTr="00DF389E">
        <w:trPr>
          <w:cantSplit/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S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L-6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noProof w:val="0"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4</w:t>
            </w:r>
            <w:r w:rsidR="005C6860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.</w:t>
            </w:r>
            <w:r w:rsidR="00DB5011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noProof w:val="0"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197</w:t>
            </w:r>
            <w:r w:rsidR="005C6860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95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54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2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4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25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4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65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90a</w:t>
            </w:r>
            <w:r w:rsidR="00DB5011">
              <w:rPr>
                <w:rFonts w:ascii="Times New Roman" w:hAnsi="Times New Roman"/>
                <w:bCs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3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19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25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8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6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9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5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32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88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0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76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7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5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3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50bc</w:t>
            </w:r>
          </w:p>
        </w:tc>
      </w:tr>
      <w:tr w:rsidR="00631A73" w:rsidRPr="00631A73" w:rsidTr="00DF389E">
        <w:trPr>
          <w:cantSplit/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S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L-6/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noProof w:val="0"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3</w:t>
            </w:r>
            <w:r w:rsidR="005C6860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.</w:t>
            </w:r>
            <w:r w:rsidR="00DB5011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0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noProof w:val="0"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189</w:t>
            </w:r>
            <w:r w:rsidR="005C6860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.</w:t>
            </w:r>
            <w:r w:rsidR="00DB5011">
              <w:rPr>
                <w:rFonts w:ascii="Times New Roman" w:hAnsi="Times New Roman"/>
                <w:bCs/>
                <w:noProof w:val="0"/>
                <w:sz w:val="20"/>
                <w:szCs w:val="20"/>
              </w:rPr>
              <w:t>48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46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3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0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4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28c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94a</w:t>
            </w:r>
            <w:r w:rsidR="00DB5011">
              <w:rPr>
                <w:rFonts w:ascii="Times New Roman" w:hAnsi="Times New Roman"/>
                <w:bCs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13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="00DB5011">
              <w:rPr>
                <w:rFonts w:ascii="Times New Roman" w:hAnsi="Times New Roman"/>
                <w:bCs/>
                <w:sz w:val="20"/>
                <w:szCs w:val="20"/>
              </w:rPr>
              <w:t>3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6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  <w:r w:rsidR="005C6860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631A73">
              <w:rPr>
                <w:rFonts w:ascii="Times New Roman" w:hAnsi="Times New Roman"/>
                <w:bCs/>
                <w:sz w:val="20"/>
                <w:szCs w:val="20"/>
              </w:rPr>
              <w:t>84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7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9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5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45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32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89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0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78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7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6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F389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3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88bc</w:t>
            </w:r>
          </w:p>
        </w:tc>
      </w:tr>
      <w:tr w:rsidR="00631A73" w:rsidRPr="00631A73" w:rsidTr="00DF389E">
        <w:trPr>
          <w:cantSplit/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5C68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B336A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3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B336A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B336A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92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B336A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B336A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5</w:t>
            </w:r>
            <w:r w:rsidR="00B336A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2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B336A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B336A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</w:t>
            </w:r>
            <w:r w:rsidR="00B336A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3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B336A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5C68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4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B336A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B336A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0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8</w:t>
            </w:r>
            <w:r w:rsidR="00B336A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B336A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7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B336A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B336A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8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B336A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B336A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7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B336A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B336A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6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B336A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B336A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5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3</w:t>
            </w:r>
            <w:r w:rsidR="00B336A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5C68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33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B336A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0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8</w:t>
            </w:r>
            <w:r w:rsidR="00B336A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B336A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</w:t>
            </w:r>
            <w:r w:rsidR="00B336A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7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9</w:t>
            </w:r>
            <w:r w:rsidR="00B336A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B336A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4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B336A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4</w:t>
            </w:r>
          </w:p>
        </w:tc>
      </w:tr>
      <w:tr w:rsidR="005C6860" w:rsidRPr="005C6860" w:rsidTr="00075F87">
        <w:trPr>
          <w:cantSplit/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860" w:rsidRPr="00631A73" w:rsidRDefault="005C6860" w:rsidP="005C68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SD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860" w:rsidRPr="005C6860" w:rsidRDefault="005C6860" w:rsidP="005C686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4"/>
              </w:rPr>
            </w:pPr>
            <w:r w:rsidRPr="005C6860">
              <w:rPr>
                <w:rFonts w:ascii="Times New Roman" w:hAnsi="Times New Roman"/>
                <w:bCs/>
                <w:color w:val="000000"/>
                <w:sz w:val="20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</w:rPr>
              <w:t>.</w:t>
            </w:r>
            <w:r w:rsidRPr="005C6860">
              <w:rPr>
                <w:rFonts w:ascii="Times New Roman" w:hAnsi="Times New Roman"/>
                <w:bCs/>
                <w:color w:val="000000"/>
                <w:sz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60" w:rsidRPr="005C6860" w:rsidRDefault="005C6860" w:rsidP="005C686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4"/>
              </w:rPr>
            </w:pPr>
            <w:r w:rsidRPr="005C6860">
              <w:rPr>
                <w:rFonts w:ascii="Times New Roman" w:hAnsi="Times New Roman"/>
                <w:bCs/>
                <w:color w:val="000000"/>
                <w:sz w:val="20"/>
              </w:rPr>
              <w:t>15</w:t>
            </w:r>
            <w:r>
              <w:rPr>
                <w:rFonts w:ascii="Times New Roman" w:hAnsi="Times New Roman"/>
                <w:bCs/>
                <w:color w:val="000000"/>
                <w:sz w:val="20"/>
              </w:rPr>
              <w:t>.</w:t>
            </w:r>
            <w:r w:rsidRPr="005C6860">
              <w:rPr>
                <w:rFonts w:ascii="Times New Roman" w:hAnsi="Times New Roman"/>
                <w:bCs/>
                <w:color w:val="000000"/>
                <w:sz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60" w:rsidRPr="005C6860" w:rsidRDefault="005C6860" w:rsidP="005C686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4"/>
              </w:rPr>
            </w:pPr>
            <w:r w:rsidRPr="005C6860">
              <w:rPr>
                <w:rFonts w:ascii="Times New Roman" w:hAnsi="Times New Roman"/>
                <w:bCs/>
                <w:color w:val="000000"/>
                <w:sz w:val="20"/>
              </w:rPr>
              <w:t>11</w:t>
            </w:r>
            <w:r>
              <w:rPr>
                <w:rFonts w:ascii="Times New Roman" w:hAnsi="Times New Roman"/>
                <w:bCs/>
                <w:color w:val="000000"/>
                <w:sz w:val="20"/>
              </w:rPr>
              <w:t>.</w:t>
            </w:r>
            <w:r w:rsidRPr="005C6860">
              <w:rPr>
                <w:rFonts w:ascii="Times New Roman" w:hAnsi="Times New Roman"/>
                <w:bCs/>
                <w:color w:val="000000"/>
                <w:sz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60" w:rsidRPr="005C6860" w:rsidRDefault="005C6860" w:rsidP="005C686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4"/>
              </w:rPr>
            </w:pPr>
            <w:r w:rsidRPr="005C6860">
              <w:rPr>
                <w:rFonts w:ascii="Times New Roman" w:hAnsi="Times New Roman"/>
                <w:bCs/>
                <w:color w:val="000000"/>
                <w:sz w:val="20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</w:rPr>
              <w:t>.</w:t>
            </w:r>
            <w:r w:rsidRPr="005C6860">
              <w:rPr>
                <w:rFonts w:ascii="Times New Roman" w:hAnsi="Times New Roman"/>
                <w:bCs/>
                <w:color w:val="000000"/>
                <w:sz w:val="20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860" w:rsidRPr="005C6860" w:rsidRDefault="005C6860" w:rsidP="005C686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4"/>
              </w:rPr>
            </w:pPr>
            <w:r w:rsidRPr="005C6860">
              <w:rPr>
                <w:rFonts w:ascii="Times New Roman" w:hAnsi="Times New Roman"/>
                <w:bCs/>
                <w:color w:val="000000"/>
                <w:sz w:val="20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</w:rPr>
              <w:t>.</w:t>
            </w:r>
            <w:r w:rsidRPr="005C6860">
              <w:rPr>
                <w:rFonts w:ascii="Times New Roman" w:hAnsi="Times New Roman"/>
                <w:bCs/>
                <w:color w:val="000000"/>
                <w:sz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860" w:rsidRPr="005C6860" w:rsidRDefault="005C6860" w:rsidP="005C686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4"/>
              </w:rPr>
            </w:pPr>
            <w:r w:rsidRPr="005C6860">
              <w:rPr>
                <w:rFonts w:ascii="Times New Roman" w:hAnsi="Times New Roman"/>
                <w:bCs/>
                <w:color w:val="000000"/>
                <w:sz w:val="20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</w:rPr>
              <w:t>.</w:t>
            </w:r>
            <w:r w:rsidRPr="005C6860">
              <w:rPr>
                <w:rFonts w:ascii="Times New Roman" w:hAnsi="Times New Roman"/>
                <w:bCs/>
                <w:color w:val="000000"/>
                <w:sz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860" w:rsidRPr="005C6860" w:rsidRDefault="005C6860" w:rsidP="005C686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4"/>
              </w:rPr>
            </w:pPr>
            <w:r w:rsidRPr="005C6860">
              <w:rPr>
                <w:rFonts w:ascii="Times New Roman" w:hAnsi="Times New Roman"/>
                <w:bCs/>
                <w:color w:val="000000"/>
                <w:sz w:val="20"/>
              </w:rPr>
              <w:t>6</w:t>
            </w:r>
            <w:r>
              <w:rPr>
                <w:rFonts w:ascii="Times New Roman" w:hAnsi="Times New Roman"/>
                <w:bCs/>
                <w:color w:val="000000"/>
                <w:sz w:val="20"/>
              </w:rPr>
              <w:t>.</w:t>
            </w:r>
            <w:r w:rsidRPr="005C6860">
              <w:rPr>
                <w:rFonts w:ascii="Times New Roman" w:hAnsi="Times New Roman"/>
                <w:bCs/>
                <w:color w:val="000000"/>
                <w:sz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860" w:rsidRPr="005C6860" w:rsidRDefault="005C6860" w:rsidP="005C686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4"/>
              </w:rPr>
            </w:pPr>
            <w:r w:rsidRPr="005C6860">
              <w:rPr>
                <w:rFonts w:ascii="Times New Roman" w:hAnsi="Times New Roman"/>
                <w:bCs/>
                <w:color w:val="000000"/>
                <w:sz w:val="20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0"/>
              </w:rPr>
              <w:t>.</w:t>
            </w:r>
            <w:r w:rsidRPr="005C6860">
              <w:rPr>
                <w:rFonts w:ascii="Times New Roman" w:hAnsi="Times New Roman"/>
                <w:bCs/>
                <w:color w:val="000000"/>
                <w:sz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860" w:rsidRPr="005C6860" w:rsidRDefault="005C6860" w:rsidP="005C686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4"/>
              </w:rPr>
            </w:pPr>
            <w:r w:rsidRPr="005C6860">
              <w:rPr>
                <w:rFonts w:ascii="Times New Roman" w:hAnsi="Times New Roman"/>
                <w:bCs/>
                <w:color w:val="000000"/>
                <w:sz w:val="20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</w:rPr>
              <w:t>.</w:t>
            </w:r>
            <w:r w:rsidRPr="005C6860">
              <w:rPr>
                <w:rFonts w:ascii="Times New Roman" w:hAnsi="Times New Roman"/>
                <w:bCs/>
                <w:color w:val="000000"/>
                <w:sz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60" w:rsidRPr="005C6860" w:rsidRDefault="005C6860" w:rsidP="005C686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4"/>
              </w:rPr>
            </w:pPr>
            <w:r w:rsidRPr="005C6860">
              <w:rPr>
                <w:rFonts w:ascii="Times New Roman" w:hAnsi="Times New Roman"/>
                <w:bCs/>
                <w:color w:val="000000"/>
                <w:sz w:val="20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</w:rPr>
              <w:t>.</w:t>
            </w:r>
            <w:r w:rsidRPr="005C6860">
              <w:rPr>
                <w:rFonts w:ascii="Times New Roman" w:hAnsi="Times New Roman"/>
                <w:bCs/>
                <w:color w:val="000000"/>
                <w:sz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60" w:rsidRPr="005C6860" w:rsidRDefault="005C6860" w:rsidP="005C686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4"/>
              </w:rPr>
            </w:pPr>
            <w:r w:rsidRPr="005C6860">
              <w:rPr>
                <w:rFonts w:ascii="Times New Roman" w:hAnsi="Times New Roman"/>
                <w:bCs/>
                <w:color w:val="000000"/>
                <w:sz w:val="20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</w:rPr>
              <w:t>.</w:t>
            </w:r>
            <w:r w:rsidRPr="005C6860">
              <w:rPr>
                <w:rFonts w:ascii="Times New Roman" w:hAnsi="Times New Roman"/>
                <w:bCs/>
                <w:color w:val="000000"/>
                <w:sz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60" w:rsidRPr="005C6860" w:rsidRDefault="005C6860" w:rsidP="005C686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4"/>
              </w:rPr>
            </w:pPr>
            <w:r w:rsidRPr="005C6860">
              <w:rPr>
                <w:rFonts w:ascii="Times New Roman" w:hAnsi="Times New Roman"/>
                <w:bCs/>
                <w:color w:val="000000"/>
                <w:sz w:val="20"/>
              </w:rPr>
              <w:t>4</w:t>
            </w:r>
            <w:r>
              <w:rPr>
                <w:rFonts w:ascii="Times New Roman" w:hAnsi="Times New Roman"/>
                <w:bCs/>
                <w:color w:val="000000"/>
                <w:sz w:val="20"/>
              </w:rPr>
              <w:t>.</w:t>
            </w:r>
            <w:r w:rsidRPr="005C6860">
              <w:rPr>
                <w:rFonts w:ascii="Times New Roman" w:hAnsi="Times New Roman"/>
                <w:bCs/>
                <w:color w:val="000000"/>
                <w:sz w:val="20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60" w:rsidRPr="005C6860" w:rsidRDefault="005C6860" w:rsidP="005C686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4"/>
              </w:rPr>
            </w:pPr>
            <w:r w:rsidRPr="005C6860">
              <w:rPr>
                <w:rFonts w:ascii="Times New Roman" w:hAnsi="Times New Roman"/>
                <w:bCs/>
                <w:color w:val="000000"/>
                <w:sz w:val="20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</w:rPr>
              <w:t>.</w:t>
            </w:r>
            <w:r w:rsidRPr="005C6860">
              <w:rPr>
                <w:rFonts w:ascii="Times New Roman" w:hAnsi="Times New Roman"/>
                <w:bCs/>
                <w:color w:val="000000"/>
                <w:sz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860" w:rsidRPr="005C6860" w:rsidRDefault="005C6860" w:rsidP="005C686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4"/>
              </w:rPr>
            </w:pPr>
            <w:r w:rsidRPr="005C6860">
              <w:rPr>
                <w:rFonts w:ascii="Times New Roman" w:hAnsi="Times New Roman"/>
                <w:bCs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bCs/>
                <w:color w:val="000000"/>
                <w:sz w:val="20"/>
              </w:rPr>
              <w:t>.</w:t>
            </w:r>
            <w:r w:rsidRPr="005C6860">
              <w:rPr>
                <w:rFonts w:ascii="Times New Roman" w:hAnsi="Times New Roman"/>
                <w:bCs/>
                <w:color w:val="000000"/>
                <w:sz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860" w:rsidRPr="005C6860" w:rsidRDefault="005C6860" w:rsidP="005C686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4"/>
              </w:rPr>
            </w:pPr>
            <w:r w:rsidRPr="005C6860">
              <w:rPr>
                <w:rFonts w:ascii="Times New Roman" w:hAnsi="Times New Roman"/>
                <w:bCs/>
                <w:color w:val="000000"/>
                <w:sz w:val="20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0"/>
              </w:rPr>
              <w:t>.</w:t>
            </w:r>
            <w:r w:rsidRPr="005C6860">
              <w:rPr>
                <w:rFonts w:ascii="Times New Roman" w:hAnsi="Times New Roman"/>
                <w:bCs/>
                <w:color w:val="000000"/>
                <w:sz w:val="20"/>
              </w:rPr>
              <w:t>04</w:t>
            </w:r>
          </w:p>
        </w:tc>
      </w:tr>
      <w:tr w:rsidR="00631A73" w:rsidRPr="00631A73" w:rsidTr="00DF389E">
        <w:trPr>
          <w:cantSplit/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892888" w:rsidP="005C68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CV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q</w:t>
            </w:r>
            <w:r w:rsidR="00631A73"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B336A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3</w:t>
            </w:r>
            <w:r w:rsidR="00B336A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9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B336A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B336A4" w:rsidP="005C68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4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B336A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</w:t>
            </w:r>
            <w:r w:rsidR="00B336A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3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B336A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B336A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3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B336A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B336A4" w:rsidP="005C68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6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B336A4" w:rsidP="005C68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4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B336A4" w:rsidP="005C68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65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B336A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1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8</w:t>
            </w:r>
            <w:r w:rsidR="00B336A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B336A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3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B336A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B336A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6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B336A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B336A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6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B336A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B336A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9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B336A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B336A4" w:rsidP="005C68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B336A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1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B336A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B336A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2</w:t>
            </w:r>
            <w:r w:rsidR="00B336A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5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B336A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07</w:t>
            </w:r>
          </w:p>
        </w:tc>
      </w:tr>
      <w:tr w:rsidR="00631A73" w:rsidRPr="00631A73" w:rsidTr="00DF389E">
        <w:trPr>
          <w:cantSplit/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5C68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LSD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bscript"/>
                <w:lang w:eastAsia="sr-Latn-RS"/>
              </w:rPr>
              <w:t>0.05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B336A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2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B336A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DB5011" w:rsidP="005C68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2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DB5011" w:rsidP="005C68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1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B5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0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B5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0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B5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0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2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1A73" w:rsidRPr="00631A73" w:rsidRDefault="00DB5011" w:rsidP="005C68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7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B5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3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B5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0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B5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B5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B5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5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5C68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0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73" w:rsidRPr="00631A73" w:rsidRDefault="00631A73" w:rsidP="00DB5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3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4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1A73" w:rsidRPr="00631A73" w:rsidRDefault="00631A73" w:rsidP="00DB5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1</w:t>
            </w:r>
            <w:r w:rsidR="005C6860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.</w:t>
            </w:r>
            <w:r w:rsidR="00DB5011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69</w:t>
            </w:r>
          </w:p>
        </w:tc>
      </w:tr>
    </w:tbl>
    <w:p w:rsidR="00553FB8" w:rsidRDefault="00631A73" w:rsidP="00631A73">
      <w:pPr>
        <w:spacing w:after="0" w:line="360" w:lineRule="auto"/>
        <w:jc w:val="both"/>
      </w:pP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a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ASI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</w:t>
      </w: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anthesis-silking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interval, </w:t>
      </w: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b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PH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plant height, </w:t>
      </w: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c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EH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ear height, </w:t>
      </w: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d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LN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leaf number, </w:t>
      </w: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e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LNE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leaf number above the uppermost ear, </w:t>
      </w: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f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ENP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ear number per plant, </w:t>
      </w: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g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BP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percentage of broken plants, </w:t>
      </w: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h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CP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cob percentage, </w:t>
      </w: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i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GM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grain moisture, </w:t>
      </w: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j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EL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ear length, </w:t>
      </w: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k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KRN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kernel row number, </w:t>
      </w: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l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NKR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number of kernels per row, </w:t>
      </w: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m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KL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kernel length, </w:t>
      </w: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n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HKW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hundred kernel weight, </w:t>
      </w: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o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GY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grain yield, </w:t>
      </w:r>
      <w:proofErr w:type="spellStart"/>
      <w:r w:rsidR="00CB3E04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p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SD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standard deviation, </w:t>
      </w:r>
      <w:proofErr w:type="spellStart"/>
      <w:r w:rsidR="00CB3E04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q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CV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coefficient of variation, </w:t>
      </w:r>
      <w:r w:rsidR="00CB3E04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r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LSD</w:t>
      </w:r>
      <w:r w:rsidRPr="00631A73">
        <w:rPr>
          <w:rFonts w:ascii="Times New Roman" w:hAnsi="Times New Roman"/>
          <w:bCs/>
          <w:noProof w:val="0"/>
          <w:sz w:val="16"/>
          <w:szCs w:val="20"/>
          <w:vertAlign w:val="subscript"/>
          <w:lang w:val="en-GB"/>
        </w:rPr>
        <w:t xml:space="preserve">0.05 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- least significant difference at 0.05 level. Means followed by the same letter(s) within the same columns are not significantly different at 0.05 </w:t>
      </w:r>
      <w:proofErr w:type="gramStart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level</w:t>
      </w:r>
      <w:proofErr w:type="gramEnd"/>
    </w:p>
    <w:sectPr w:rsidR="00553FB8" w:rsidSect="00631A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FF2"/>
    <w:rsid w:val="002639E5"/>
    <w:rsid w:val="00455FF2"/>
    <w:rsid w:val="00462EE3"/>
    <w:rsid w:val="00543C5D"/>
    <w:rsid w:val="00553FB8"/>
    <w:rsid w:val="005C6860"/>
    <w:rsid w:val="00631A73"/>
    <w:rsid w:val="0086239F"/>
    <w:rsid w:val="00892888"/>
    <w:rsid w:val="00B336A4"/>
    <w:rsid w:val="00C733E9"/>
    <w:rsid w:val="00CB3E04"/>
    <w:rsid w:val="00DB5011"/>
    <w:rsid w:val="00E12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A73"/>
    <w:rPr>
      <w:rFonts w:ascii="Calibri" w:eastAsia="Calibri" w:hAnsi="Calibri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1A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A73"/>
    <w:rPr>
      <w:rFonts w:ascii="Tahoma" w:eastAsia="Calibri" w:hAnsi="Tahoma" w:cs="Tahoma"/>
      <w:noProof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A73"/>
    <w:rPr>
      <w:rFonts w:ascii="Calibri" w:eastAsia="Calibri" w:hAnsi="Calibri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1A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A73"/>
    <w:rPr>
      <w:rFonts w:ascii="Tahoma" w:eastAsia="Calibri" w:hAnsi="Tahoma" w:cs="Tahoma"/>
      <w:noProof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2012</dc:creator>
  <cp:lastModifiedBy>pc2012</cp:lastModifiedBy>
  <cp:revision>2</cp:revision>
  <dcterms:created xsi:type="dcterms:W3CDTF">2016-11-16T07:44:00Z</dcterms:created>
  <dcterms:modified xsi:type="dcterms:W3CDTF">2016-11-16T07:44:00Z</dcterms:modified>
</cp:coreProperties>
</file>